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2B181518" w:rsidR="009A6A05" w:rsidRPr="00F17BB7" w:rsidRDefault="007134EF" w:rsidP="00802E63">
      <w:pPr>
        <w:pStyle w:val="a9"/>
        <w:rPr>
          <w:b w:val="0"/>
          <w:bCs w:val="0"/>
        </w:rPr>
      </w:pPr>
      <w:r>
        <w:rPr>
          <w:noProof/>
        </w:rPr>
        <w:drawing>
          <wp:inline distT="0" distB="0" distL="0" distR="0" wp14:anchorId="69233260" wp14:editId="3EB5FE8C">
            <wp:extent cx="5486400" cy="2619951"/>
            <wp:effectExtent l="0" t="0" r="0" b="9525"/>
            <wp:docPr id="1054580875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19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 w:rsidR="00AE59DB">
        <w:t>1</w:t>
      </w:r>
      <w:r>
        <w:t>4</w:t>
      </w:r>
      <w:r w:rsidR="0078511A" w:rsidRPr="008C0363">
        <w:t xml:space="preserve">. </w:t>
      </w:r>
      <w:r w:rsidRPr="00F13B9C">
        <w:rPr>
          <w:b w:val="0"/>
          <w:bCs w:val="0"/>
        </w:rPr>
        <w:t xml:space="preserve">Sensitivity analysis of </w:t>
      </w:r>
      <w:r w:rsidRPr="004045A2">
        <w:rPr>
          <w:b w:val="0"/>
          <w:bCs w:val="0"/>
        </w:rPr>
        <w:t>duration of morning stiffness</w:t>
      </w:r>
      <w:r>
        <w:rPr>
          <w:b w:val="0"/>
          <w:bCs w:val="0"/>
          <w:lang w:eastAsia="zh-CN"/>
        </w:rPr>
        <w:t>.</w:t>
      </w:r>
      <w:r w:rsidRPr="005513C2">
        <w:t xml:space="preserve"> (A)</w:t>
      </w:r>
      <w:r w:rsidRPr="00F13B9C">
        <w:rPr>
          <w:b w:val="0"/>
          <w:bCs w:val="0"/>
        </w:rPr>
        <w:t xml:space="preserve"> Galbraith plot; </w:t>
      </w:r>
      <w:r w:rsidRPr="005513C2">
        <w:t>(B)</w:t>
      </w:r>
      <w:r w:rsidRPr="00F13B9C">
        <w:rPr>
          <w:b w:val="0"/>
          <w:bCs w:val="0"/>
        </w:rPr>
        <w:t xml:space="preserve"> Forest plot after </w:t>
      </w:r>
      <w:r w:rsidRPr="00E75E69">
        <w:rPr>
          <w:b w:val="0"/>
          <w:bCs w:val="0"/>
        </w:rPr>
        <w:t xml:space="preserve">excluding studies that may be </w:t>
      </w:r>
      <w:r>
        <w:rPr>
          <w:b w:val="0"/>
          <w:bCs w:val="0"/>
        </w:rPr>
        <w:t xml:space="preserve">the </w:t>
      </w:r>
      <w:r w:rsidRPr="00E75E69">
        <w:rPr>
          <w:b w:val="0"/>
          <w:bCs w:val="0"/>
        </w:rPr>
        <w:t>sources of heterogeneity</w:t>
      </w:r>
      <w:r w:rsidRPr="00F13B9C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 xml:space="preserve">Efficacy and safety of </w:t>
      </w:r>
      <w:proofErr w:type="spellStart"/>
      <w:r w:rsidR="00A74B9E" w:rsidRPr="00A74B9E">
        <w:rPr>
          <w:b w:val="0"/>
          <w:bCs w:val="0"/>
        </w:rPr>
        <w:t>Duhuo-Jisheng</w:t>
      </w:r>
      <w:proofErr w:type="spellEnd"/>
      <w:r w:rsidR="00A74B9E" w:rsidRPr="00A74B9E">
        <w:rPr>
          <w:b w:val="0"/>
          <w:bCs w:val="0"/>
        </w:rPr>
        <w:t xml:space="preserve">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0" w:name="_Hlk130503905"/>
      <w:r w:rsidR="009A6A05" w:rsidRPr="0078511A">
        <w:t>First author:</w:t>
      </w:r>
      <w:r w:rsidR="009A6A05">
        <w:t xml:space="preserve"> </w:t>
      </w:r>
      <w:proofErr w:type="spellStart"/>
      <w:r w:rsidR="009A6A05" w:rsidRPr="0078511A">
        <w:rPr>
          <w:b w:val="0"/>
          <w:bCs w:val="0"/>
        </w:rPr>
        <w:t>Pengda</w:t>
      </w:r>
      <w:proofErr w:type="spellEnd"/>
      <w:r w:rsidR="009A6A05" w:rsidRPr="0078511A">
        <w:rPr>
          <w:b w:val="0"/>
          <w:bCs w:val="0"/>
        </w:rPr>
        <w:t xml:space="preserve"> Qu</w:t>
      </w:r>
      <w:bookmarkEnd w:id="0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D40A0" w14:textId="77777777" w:rsidR="00950166" w:rsidRDefault="00950166">
      <w:pPr>
        <w:spacing w:before="0" w:after="0"/>
      </w:pPr>
      <w:r>
        <w:separator/>
      </w:r>
    </w:p>
  </w:endnote>
  <w:endnote w:type="continuationSeparator" w:id="0">
    <w:p w14:paraId="3B23FA98" w14:textId="77777777" w:rsidR="00950166" w:rsidRDefault="0095016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D1697" w14:textId="77777777" w:rsidR="00950166" w:rsidRDefault="00950166">
      <w:pPr>
        <w:spacing w:before="0" w:after="0"/>
      </w:pPr>
      <w:r>
        <w:separator/>
      </w:r>
    </w:p>
  </w:footnote>
  <w:footnote w:type="continuationSeparator" w:id="0">
    <w:p w14:paraId="442A58CE" w14:textId="77777777" w:rsidR="00950166" w:rsidRDefault="0095016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82399"/>
    <w:rsid w:val="00131A7A"/>
    <w:rsid w:val="001523C7"/>
    <w:rsid w:val="002104F2"/>
    <w:rsid w:val="00245EDA"/>
    <w:rsid w:val="00260374"/>
    <w:rsid w:val="0029526D"/>
    <w:rsid w:val="002D4800"/>
    <w:rsid w:val="003643DC"/>
    <w:rsid w:val="003974AA"/>
    <w:rsid w:val="003D7CF0"/>
    <w:rsid w:val="003E5F1A"/>
    <w:rsid w:val="00402F4D"/>
    <w:rsid w:val="00427225"/>
    <w:rsid w:val="004F00D9"/>
    <w:rsid w:val="0054064B"/>
    <w:rsid w:val="00587B6E"/>
    <w:rsid w:val="006073E8"/>
    <w:rsid w:val="00621475"/>
    <w:rsid w:val="00686666"/>
    <w:rsid w:val="006B6A9D"/>
    <w:rsid w:val="006D3F70"/>
    <w:rsid w:val="007134EF"/>
    <w:rsid w:val="0078511A"/>
    <w:rsid w:val="007927E5"/>
    <w:rsid w:val="007A190D"/>
    <w:rsid w:val="007B1B3A"/>
    <w:rsid w:val="00802E63"/>
    <w:rsid w:val="008A3046"/>
    <w:rsid w:val="008A78FC"/>
    <w:rsid w:val="008F33A0"/>
    <w:rsid w:val="00950166"/>
    <w:rsid w:val="009639B9"/>
    <w:rsid w:val="009657B1"/>
    <w:rsid w:val="009A6A05"/>
    <w:rsid w:val="009D6C6E"/>
    <w:rsid w:val="00A678C2"/>
    <w:rsid w:val="00A74B9E"/>
    <w:rsid w:val="00AE59DB"/>
    <w:rsid w:val="00B13A8D"/>
    <w:rsid w:val="00BB1F77"/>
    <w:rsid w:val="00D27FAE"/>
    <w:rsid w:val="00DF4FB2"/>
    <w:rsid w:val="00E10DEC"/>
    <w:rsid w:val="00E35488"/>
    <w:rsid w:val="00E5440E"/>
    <w:rsid w:val="00E74788"/>
    <w:rsid w:val="00EA5D33"/>
    <w:rsid w:val="00F01C04"/>
    <w:rsid w:val="00F13B9C"/>
    <w:rsid w:val="00F17BB7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16</cp:revision>
  <dcterms:created xsi:type="dcterms:W3CDTF">2023-03-23T14:50:00Z</dcterms:created>
  <dcterms:modified xsi:type="dcterms:W3CDTF">2023-07-05T05:34:00Z</dcterms:modified>
</cp:coreProperties>
</file>